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D43BF" w14:textId="145E270D" w:rsidR="00B34B1F" w:rsidRPr="00DF3F49" w:rsidRDefault="00B34B1F" w:rsidP="0059192C">
      <w:pPr>
        <w:spacing w:after="40"/>
        <w:rPr>
          <w:rFonts w:ascii="Times New Roman" w:hAnsi="Times New Roman" w:cs="Times New Roman"/>
          <w:b/>
          <w:bCs/>
          <w:sz w:val="20"/>
          <w:szCs w:val="20"/>
        </w:rPr>
      </w:pPr>
      <w:r w:rsidRPr="00DF3F49">
        <w:rPr>
          <w:rFonts w:ascii="Times New Roman" w:hAnsi="Times New Roman" w:cs="Times New Roman"/>
          <w:b/>
          <w:bCs/>
          <w:sz w:val="20"/>
          <w:szCs w:val="20"/>
        </w:rPr>
        <w:t xml:space="preserve">Supplemental </w:t>
      </w:r>
      <w:r w:rsidR="0012539A" w:rsidRPr="00DF3F49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DF3F49"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="0012539A" w:rsidRPr="00DF3F49"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  <w:r w:rsidRPr="00DF3F49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0425CD" w:rsidRPr="00DF3F49">
        <w:rPr>
          <w:rFonts w:ascii="Times New Roman" w:hAnsi="Times New Roman" w:cs="Times New Roman"/>
          <w:b/>
          <w:bCs/>
          <w:sz w:val="20"/>
          <w:szCs w:val="20"/>
        </w:rPr>
        <w:t>Pearson c</w:t>
      </w:r>
      <w:r w:rsidRPr="00DF3F49">
        <w:rPr>
          <w:rFonts w:ascii="Times New Roman" w:hAnsi="Times New Roman" w:cs="Times New Roman"/>
          <w:b/>
          <w:bCs/>
          <w:sz w:val="20"/>
          <w:szCs w:val="20"/>
        </w:rPr>
        <w:t xml:space="preserve">orrelation coefficients for age/gender, disease states, and </w:t>
      </w:r>
      <w:proofErr w:type="spellStart"/>
      <w:r w:rsidRPr="00DF3F49">
        <w:rPr>
          <w:rFonts w:ascii="Times New Roman" w:hAnsi="Times New Roman" w:cs="Times New Roman"/>
          <w:b/>
          <w:bCs/>
          <w:sz w:val="20"/>
          <w:szCs w:val="20"/>
        </w:rPr>
        <w:t>HRQoL</w:t>
      </w:r>
      <w:proofErr w:type="spellEnd"/>
      <w:r w:rsidRPr="00DF3F49">
        <w:rPr>
          <w:rFonts w:ascii="Times New Roman" w:hAnsi="Times New Roman" w:cs="Times New Roman"/>
          <w:b/>
          <w:bCs/>
          <w:sz w:val="20"/>
          <w:szCs w:val="20"/>
        </w:rPr>
        <w:t xml:space="preserve"> domains. </w:t>
      </w:r>
    </w:p>
    <w:tbl>
      <w:tblPr>
        <w:tblStyle w:val="TableGrid"/>
        <w:tblW w:w="14845" w:type="dxa"/>
        <w:tblLayout w:type="fixed"/>
        <w:tblLook w:val="04A0" w:firstRow="1" w:lastRow="0" w:firstColumn="1" w:lastColumn="0" w:noHBand="0" w:noVBand="1"/>
      </w:tblPr>
      <w:tblGrid>
        <w:gridCol w:w="985"/>
        <w:gridCol w:w="917"/>
        <w:gridCol w:w="15"/>
        <w:gridCol w:w="778"/>
        <w:gridCol w:w="15"/>
        <w:gridCol w:w="801"/>
        <w:gridCol w:w="15"/>
        <w:gridCol w:w="915"/>
        <w:gridCol w:w="15"/>
        <w:gridCol w:w="767"/>
        <w:gridCol w:w="15"/>
        <w:gridCol w:w="725"/>
        <w:gridCol w:w="15"/>
        <w:gridCol w:w="724"/>
        <w:gridCol w:w="15"/>
        <w:gridCol w:w="748"/>
        <w:gridCol w:w="15"/>
        <w:gridCol w:w="795"/>
        <w:gridCol w:w="15"/>
        <w:gridCol w:w="795"/>
        <w:gridCol w:w="15"/>
        <w:gridCol w:w="800"/>
        <w:gridCol w:w="15"/>
        <w:gridCol w:w="778"/>
        <w:gridCol w:w="15"/>
        <w:gridCol w:w="934"/>
        <w:gridCol w:w="15"/>
        <w:gridCol w:w="758"/>
        <w:gridCol w:w="15"/>
        <w:gridCol w:w="795"/>
        <w:gridCol w:w="15"/>
        <w:gridCol w:w="795"/>
        <w:gridCol w:w="15"/>
        <w:gridCol w:w="795"/>
      </w:tblGrid>
      <w:tr w:rsidR="00304409" w:rsidRPr="00BB737A" w14:paraId="03912C0E" w14:textId="06CF9C68" w:rsidTr="00304409">
        <w:tc>
          <w:tcPr>
            <w:tcW w:w="985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98EF5C2" w14:textId="77777777" w:rsidR="00E12266" w:rsidRPr="00BB737A" w:rsidRDefault="00E12266" w:rsidP="00BB737A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32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C770A63" w14:textId="7B436165" w:rsidR="00E12266" w:rsidRPr="00BB737A" w:rsidRDefault="00E12266" w:rsidP="00304409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r w:rsidRPr="00BB73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79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DD65BEB" w14:textId="62FC5075" w:rsidR="00E12266" w:rsidRPr="00BB737A" w:rsidRDefault="00E12266" w:rsidP="00304409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81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1162B10" w14:textId="3CACE8C5" w:rsidR="00E12266" w:rsidRPr="00BB737A" w:rsidRDefault="00E12266" w:rsidP="00304409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HIV</w:t>
            </w:r>
          </w:p>
        </w:tc>
        <w:tc>
          <w:tcPr>
            <w:tcW w:w="93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4577E57" w14:textId="75AC2804" w:rsidR="00E12266" w:rsidRPr="00BB737A" w:rsidRDefault="00E12266" w:rsidP="00304409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78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FC71B03" w14:textId="325AC1CD" w:rsidR="00E12266" w:rsidRPr="00BB737A" w:rsidRDefault="00E12266" w:rsidP="00304409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74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4EE1B17" w14:textId="022674A9" w:rsidR="00E12266" w:rsidRPr="00BB737A" w:rsidRDefault="00E12266" w:rsidP="00304409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HA</w:t>
            </w:r>
          </w:p>
        </w:tc>
        <w:tc>
          <w:tcPr>
            <w:tcW w:w="73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E40C8F7" w14:textId="348D94CB" w:rsidR="00E12266" w:rsidRPr="00BB737A" w:rsidRDefault="00E12266" w:rsidP="00304409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HTN</w:t>
            </w:r>
          </w:p>
        </w:tc>
        <w:tc>
          <w:tcPr>
            <w:tcW w:w="76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5726AF9" w14:textId="035B7D7B" w:rsidR="00E12266" w:rsidRPr="00BB737A" w:rsidRDefault="00E12266" w:rsidP="00304409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TB</w:t>
            </w:r>
          </w:p>
        </w:tc>
        <w:tc>
          <w:tcPr>
            <w:tcW w:w="81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CCB858" w14:textId="5488BEBF" w:rsidR="00E12266" w:rsidRPr="00BB737A" w:rsidRDefault="00E12266" w:rsidP="00304409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#C</w:t>
            </w:r>
          </w:p>
        </w:tc>
        <w:tc>
          <w:tcPr>
            <w:tcW w:w="81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8C75CD" w14:textId="20A46B77" w:rsidR="00E12266" w:rsidRPr="00BB737A" w:rsidRDefault="00E12266" w:rsidP="00304409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#C(I)</w:t>
            </w:r>
          </w:p>
        </w:tc>
        <w:tc>
          <w:tcPr>
            <w:tcW w:w="81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3228319" w14:textId="04A78095" w:rsidR="00E12266" w:rsidRPr="00BB737A" w:rsidRDefault="00E12266" w:rsidP="00304409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#C(NI)</w:t>
            </w:r>
          </w:p>
        </w:tc>
        <w:tc>
          <w:tcPr>
            <w:tcW w:w="79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9F66E4D" w14:textId="4FE51C04" w:rsidR="00E12266" w:rsidRPr="00BB737A" w:rsidRDefault="00E12266" w:rsidP="00304409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</w:p>
        </w:tc>
        <w:tc>
          <w:tcPr>
            <w:tcW w:w="94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93AE6D5" w14:textId="58EF407A" w:rsidR="00E12266" w:rsidRPr="00BB737A" w:rsidRDefault="00E12266" w:rsidP="00304409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Mobility</w:t>
            </w:r>
          </w:p>
        </w:tc>
        <w:tc>
          <w:tcPr>
            <w:tcW w:w="77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F0EDD81" w14:textId="49226022" w:rsidR="00E12266" w:rsidRPr="00BB737A" w:rsidRDefault="00E12266" w:rsidP="00304409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</w:p>
        </w:tc>
        <w:tc>
          <w:tcPr>
            <w:tcW w:w="8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B025EC1" w14:textId="101CD299" w:rsidR="00E12266" w:rsidRPr="00BB737A" w:rsidRDefault="00E12266" w:rsidP="00304409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8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2FBAAD6" w14:textId="5D241507" w:rsidR="00E12266" w:rsidRPr="00BB737A" w:rsidRDefault="00E12266" w:rsidP="00304409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UA</w:t>
            </w:r>
          </w:p>
        </w:tc>
        <w:tc>
          <w:tcPr>
            <w:tcW w:w="795" w:type="dxa"/>
            <w:tcBorders>
              <w:left w:val="nil"/>
              <w:bottom w:val="single" w:sz="4" w:space="0" w:color="auto"/>
              <w:right w:val="nil"/>
            </w:tcBorders>
          </w:tcPr>
          <w:p w14:paraId="65AFF242" w14:textId="6E837362" w:rsidR="00E12266" w:rsidRPr="00BB737A" w:rsidRDefault="00E12266" w:rsidP="00304409">
            <w:pPr>
              <w:spacing w:before="40" w:after="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</w:p>
        </w:tc>
      </w:tr>
      <w:tr w:rsidR="00304409" w:rsidRPr="00BB737A" w14:paraId="36CD2108" w14:textId="29EDBBD3" w:rsidTr="00304409"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353B4DA" w14:textId="22EC4A08" w:rsidR="00BB737A" w:rsidRPr="00BB737A" w:rsidRDefault="00BB737A" w:rsidP="00304409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r w:rsidRPr="00BB737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D4E0FFF" w14:textId="587CEAB3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C88CC4" w14:textId="464514E6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15*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729B5D" w14:textId="5ECAC24D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7EAEAD" w14:textId="7CDEF989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594A5" w14:textId="41D4058B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86F43F" w14:textId="06BFD0F6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2BB3E1" w14:textId="340F1DC6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0ED75" w14:textId="588D4CED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59810" w14:textId="05FA5394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64B22" w14:textId="763DB5E4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  <w:r w:rsidR="00BE5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8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05853" w14:textId="1DD4481F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F6805" w14:textId="449C9CA6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C1796" w14:textId="160BDEF9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  <w:r w:rsidR="00ED124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4475C" w14:textId="0AB3FA7C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  <w:r w:rsidR="00ED124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93AA4" w14:textId="25F896EF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  <w:r w:rsidR="00ED124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6DDE7" w14:textId="41DA309E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  <w:r w:rsidR="0030440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B4C12" w14:textId="1960E504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  <w:r w:rsidR="0030440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04409" w:rsidRPr="00BB737A" w14:paraId="34A36497" w14:textId="03B20DC8" w:rsidTr="00304409"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7903F9" w14:textId="268003C2" w:rsidR="00BB737A" w:rsidRPr="00BB737A" w:rsidRDefault="00BB737A" w:rsidP="00304409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9A6005" w14:textId="263B051A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15*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625D56" w14:textId="4B44BD54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1A4186" w14:textId="3B3409FB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B372F3" w14:textId="5D627008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6D262A" w14:textId="7DE58EC4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5F6FD6" w14:textId="07C02B43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AEBE1C" w14:textId="42F5FE23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8C140" w14:textId="3FCD09D2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7B83D" w14:textId="6F651A4C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9E8F7" w14:textId="3877E36A" w:rsidR="00BB737A" w:rsidRPr="00BE5EE9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BE5EE9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31734" w14:textId="73DF8515" w:rsidR="00BB737A" w:rsidRPr="00BE5EE9" w:rsidRDefault="00BB737A" w:rsidP="00BB737A">
            <w:pPr>
              <w:spacing w:before="40" w:after="4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03CAF" w14:textId="47326CF6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7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DC436" w14:textId="6075AF67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</w:t>
            </w:r>
            <w:r w:rsidR="00ED124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91016" w14:textId="359D2623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8</w:t>
            </w:r>
            <w:r w:rsidR="00ED124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323FE" w14:textId="4CC313E8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2</w:t>
            </w:r>
            <w:r w:rsidR="00ED124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37148" w14:textId="07CBD438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7</w:t>
            </w:r>
            <w:r w:rsidR="0030440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770D2" w14:textId="353E8187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</w:t>
            </w:r>
            <w:r w:rsidR="0030440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04409" w:rsidRPr="00BB737A" w14:paraId="30E815D1" w14:textId="5E4006D9" w:rsidTr="00304409"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7A830D" w14:textId="42075641" w:rsidR="00BB737A" w:rsidRPr="00BB737A" w:rsidRDefault="00BB737A" w:rsidP="00304409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HIV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024BA9" w14:textId="6573251F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1D663E" w14:textId="3F831FB6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F96335" w14:textId="59AEE9C9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76F994" w14:textId="2470CBA8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16B361" w14:textId="6AA2FD45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99E9EF" w14:textId="3EE6F51E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5E29DF" w14:textId="722349F2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7AC73" w14:textId="37FEA271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D3687" w14:textId="14AEC508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FAC90" w14:textId="6A5C2F73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7AD5D" w14:textId="61015CD4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C802C" w14:textId="748AFF57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B19EA" w14:textId="1DD6DE0F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  <w:r w:rsidR="00ED124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61952" w14:textId="68CCE44E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 w:rsidR="00ED124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ABAEC" w14:textId="72DF9740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="00ED124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C38A0" w14:textId="72AD52C3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="0030440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39583" w14:textId="39FBDEED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 w:rsidR="0030440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04409" w:rsidRPr="00BB737A" w14:paraId="4EE8501C" w14:textId="769BA4E5" w:rsidTr="00304409"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99BCBB" w14:textId="09008C2C" w:rsidR="00BB737A" w:rsidRPr="00BB737A" w:rsidRDefault="00BB737A" w:rsidP="00304409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EA288C" w14:textId="39C3A96A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10*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22822A" w14:textId="1AA6461B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32*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BCE35C" w14:textId="238CE8C1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83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A10488" w14:textId="264BA50E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1D159E" w14:textId="09DB3AE1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06DD45" w14:textId="72485E29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B0394B" w14:textId="4ED8C2D2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5DF57" w14:textId="1722E5C1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3CEDA" w14:textId="0FC97B48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11BBF" w14:textId="6D9535BA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4E4DB" w14:textId="0C5327EE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F1865" w14:textId="1372B4FA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5A7D8" w14:textId="57119E8B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</w:t>
            </w:r>
            <w:r w:rsidR="00ED124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A6A58" w14:textId="175F6B24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  <w:r w:rsidR="00ED124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FCC6F" w14:textId="06BA68A4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</w:t>
            </w:r>
            <w:r w:rsidR="00ED124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18A21" w14:textId="7E4D0A9B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  <w:r w:rsidR="0030440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1CB05" w14:textId="0EA3FD7F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  <w:r w:rsidR="0030440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304409" w:rsidRPr="00BB737A" w14:paraId="2444BF50" w14:textId="61A652F6" w:rsidTr="00304409"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562D9F" w14:textId="28FC9312" w:rsidR="00BB737A" w:rsidRPr="00BB737A" w:rsidRDefault="00BB737A" w:rsidP="00304409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20F25F" w14:textId="1D054E72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04*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FEF689" w14:textId="568E0680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11*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D947B2" w14:textId="092DCE58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5C974F" w14:textId="1641C353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B6C326" w14:textId="3F07C62E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AB4B9D" w14:textId="5D514D45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6D5387" w14:textId="6CB6E082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DD57A" w14:textId="416387D8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538F6" w14:textId="3F8B358C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1BD6C" w14:textId="103B1071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00391" w14:textId="6D2F930D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BC8CB" w14:textId="3295A4C7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C2D07" w14:textId="59FC2412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  <w:r w:rsidR="00ED124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230A1" w14:textId="429DFFA5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  <w:r w:rsidR="00ED124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33CF7" w14:textId="384D0EC1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  <w:r w:rsidR="00ED124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962D1A" w14:textId="6C9CE19B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  <w:r w:rsidR="0030440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98088" w14:textId="4440AAFB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  <w:r w:rsidR="0030440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D124F" w:rsidRPr="00BB737A" w14:paraId="4E63E52B" w14:textId="0154C118" w:rsidTr="00304409"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9001EC" w14:textId="05A8E880" w:rsidR="00BB737A" w:rsidRPr="00BB737A" w:rsidRDefault="00BB737A" w:rsidP="00304409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H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A698C6" w14:textId="740AFC19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03*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3F95D6" w14:textId="7FBE0635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06*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0E5C7A" w14:textId="0AF098B7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4C1AE9" w14:textId="73EF1214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F38C53" w14:textId="3A6E720D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8737D3" w14:textId="0CC212D0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FFBF8D" w14:textId="3ECFBC7C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7BB18" w14:textId="46342109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BEE7B" w14:textId="5A922522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8399D" w14:textId="52D483E8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C3B18" w14:textId="55293F66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F167A" w14:textId="31DF247C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8E4CB" w14:textId="39009DC2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  <w:r w:rsidR="00ED124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6E90C" w14:textId="4265464A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  <w:r w:rsidR="00ED124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E837B" w14:textId="7F3BDE46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  <w:r w:rsidR="00ED124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DC4CC" w14:textId="5987D68B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  <w:r w:rsidR="0030440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06779" w14:textId="7FEC41B6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  <w:r w:rsidR="0030440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D124F" w:rsidRPr="00BB737A" w14:paraId="0EC2EB37" w14:textId="780E57CF" w:rsidTr="00304409"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674DE7" w14:textId="7CA2E331" w:rsidR="00BB737A" w:rsidRPr="00BB737A" w:rsidRDefault="00BB737A" w:rsidP="00304409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HT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245555" w14:textId="2664619A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12*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EA837C" w14:textId="1C93EF1A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54*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2DE8C3" w14:textId="3D51C941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2B3FC1" w14:textId="35957BAF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5ADAA6" w14:textId="3A1A2BEC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35F8EC" w14:textId="0C586B70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7C11D9" w14:textId="4342AC9A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3A306" w14:textId="7970A686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C7D7A" w14:textId="33A76B0F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46199" w14:textId="44F279DF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BAD08" w14:textId="2A7218A1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828BA" w14:textId="588779BE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58771" w14:textId="67B0DF6F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3</w:t>
            </w:r>
            <w:r w:rsidR="00ED124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493DE" w14:textId="42466D8F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2</w:t>
            </w:r>
            <w:r w:rsidR="00ED124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E1901" w14:textId="36CB0D4E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</w:t>
            </w:r>
            <w:r w:rsidR="00ED124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10C66" w14:textId="3748F9D5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</w:t>
            </w:r>
            <w:r w:rsidR="0030440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B9726" w14:textId="25A1DDDA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</w:t>
            </w:r>
            <w:r w:rsidR="0030440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D124F" w:rsidRPr="00BB737A" w14:paraId="6B647028" w14:textId="43F26119" w:rsidTr="00304409"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501177" w14:textId="3C182CE5" w:rsidR="00BB737A" w:rsidRPr="00BB737A" w:rsidRDefault="00BB737A" w:rsidP="00304409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TB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BAD46D" w14:textId="6638D339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07*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743D67" w14:textId="5F586ECB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08*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04BE33" w14:textId="05A2A0CD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1AB1A5" w14:textId="1DE1DD50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793B4F" w14:textId="23D26462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D02886" w14:textId="4E87F213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A3C42A" w14:textId="6A6DDD36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79A25" w14:textId="3AEC8F94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BAB89" w14:textId="38C2F2E5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4468F" w14:textId="253A2A0B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CC231" w14:textId="057F85B2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749F8" w14:textId="60565FEA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62F82" w14:textId="2D09CD6A" w:rsidR="00BB737A" w:rsidRPr="0067369F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  <w:r w:rsidR="0067369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5372B" w14:textId="22E5D746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  <w:r w:rsidR="00ED124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060AF" w14:textId="26CA3624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  <w:r w:rsidR="00ED124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35E13" w14:textId="2EE825D2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  <w:r w:rsidR="0030440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3E32F" w14:textId="4DC8BC0D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  <w:r w:rsidR="0030440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D124F" w:rsidRPr="00BB737A" w14:paraId="461FFCFA" w14:textId="12AF5985" w:rsidTr="00304409"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15129F" w14:textId="562619CB" w:rsidR="00BB737A" w:rsidRPr="00BB737A" w:rsidRDefault="00BB737A" w:rsidP="00304409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#C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781ECD" w14:textId="458DA437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19*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426B6D" w14:textId="1F89A679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47*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34B35C" w14:textId="4AFF9850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610594" w14:textId="42B6AA23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A66CE0" w14:textId="1913D65A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F4B4F0" w14:textId="371E722B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340F24" w14:textId="427EB232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75F1F" w14:textId="3EAAAB22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5AD2C" w14:textId="5FED238F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9B092" w14:textId="436BAD28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CA021" w14:textId="76279387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61E27" w14:textId="6CAA7171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A7092" w14:textId="07789BDD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</w:t>
            </w:r>
            <w:r w:rsidR="00ED124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8B7B5" w14:textId="6680677A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</w:t>
            </w:r>
            <w:r w:rsidR="00ED124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DAC62" w14:textId="368BBD86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</w:t>
            </w:r>
            <w:r w:rsidR="00ED124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E38DE" w14:textId="05A53B7F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</w:t>
            </w:r>
            <w:r w:rsidR="0030440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9F5D1" w14:textId="28E31FFB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  <w:r w:rsidR="0030440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D124F" w:rsidRPr="00BB737A" w14:paraId="5336B217" w14:textId="55283D19" w:rsidTr="00304409"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7C8DBA" w14:textId="54327EBD" w:rsidR="00BB737A" w:rsidRPr="00BB737A" w:rsidRDefault="00BB737A" w:rsidP="00304409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#C(I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55C813" w14:textId="1F7212FA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11*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E960E3" w14:textId="5961FDC9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Pr="00BB73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D73C89" w14:textId="4A83059C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7E29BF" w14:textId="74A9D814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574DD9" w14:textId="2912F777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E37E92" w14:textId="00641DEC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4E4035" w14:textId="1186F724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B8708" w14:textId="34740846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A26C2" w14:textId="29ED09DE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EAFF1" w14:textId="3C4A9213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C87CB" w14:textId="6753A757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EC131" w14:textId="61CEE94B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D9F7A" w14:textId="39002E66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="00ED124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1619F" w14:textId="670EA55C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="00ED124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221B3" w14:textId="29F28B3B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="00ED124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97677" w14:textId="1AFFA2FD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 w:rsidR="0030440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CD0C3" w14:textId="2C4EB12F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="0030440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D124F" w:rsidRPr="00BB737A" w14:paraId="796E7013" w14:textId="7DA172CC" w:rsidTr="00304409"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F3ACFA" w14:textId="799E51CD" w:rsidR="00BB737A" w:rsidRPr="00BB737A" w:rsidRDefault="00BB737A" w:rsidP="00304409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#C(NI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3FA540" w14:textId="18206C42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14*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B34517" w14:textId="4A2AB5F9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55*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28F70E" w14:textId="1F7B15A1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BB136C" w14:textId="32D36F87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027BBF" w14:textId="57AC4F9E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E44DC0" w14:textId="260EA43B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BC2B16" w14:textId="01C3E4CB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1221A" w14:textId="68366E3C" w:rsidR="00BB737A" w:rsidRPr="00136ABF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136AB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136ABF" w:rsidRPr="00136AB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809B0" w14:textId="05A058DA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762E5" w14:textId="13D2BCD2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29A5A" w14:textId="7391CF06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624E4" w14:textId="59D8DC27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F7633" w14:textId="5700D2F9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</w:t>
            </w:r>
            <w:r w:rsidR="00ED124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15FFD" w14:textId="37EAA5CC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</w:t>
            </w:r>
            <w:r w:rsidR="00ED124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F63BC" w14:textId="58D43032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</w:t>
            </w:r>
            <w:r w:rsidR="00ED124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4A232" w14:textId="5D7FB7B1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</w:t>
            </w:r>
            <w:r w:rsidR="0030440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DF186" w14:textId="61F0191C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</w:t>
            </w:r>
            <w:r w:rsidR="0030440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D124F" w:rsidRPr="00BB737A" w14:paraId="5F2737A3" w14:textId="52E76D6E" w:rsidTr="00304409"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0CB36A" w14:textId="41937C49" w:rsidR="00BB737A" w:rsidRPr="00BB737A" w:rsidRDefault="00BB737A" w:rsidP="00304409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Health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4BD5EE" w14:textId="437A88F7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10*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5ADEEE" w14:textId="3C6617E7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47*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00D1F1" w14:textId="7F37ACA1" w:rsidR="00BE5EE9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7601E0" w14:textId="746A560C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18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7B0D83" w14:textId="087753DE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F85EE3" w14:textId="1ABF1F49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0F7FA5" w14:textId="532CE283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AA4D4" w14:textId="626E45DC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3A2DF" w14:textId="737D5672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53D94" w14:textId="16A27692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C615E" w14:textId="0F4793D8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C0384" w14:textId="1736B6AA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86A95" w14:textId="55AA8514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  <w:r w:rsidR="00ED124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248BB" w14:textId="3FE741C0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  <w:r w:rsidR="00ED124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6D81D" w14:textId="5F49DF3B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 w:rsidR="00ED124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472F5" w14:textId="03BBFA58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  <w:r w:rsidR="0030440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E074E" w14:textId="53003A7C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  <w:r w:rsidR="0030440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D124F" w:rsidRPr="00BB737A" w14:paraId="713B7C67" w14:textId="194AF5DC" w:rsidTr="00304409"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4B721D" w14:textId="69A4F1AA" w:rsidR="00BB737A" w:rsidRPr="00BB737A" w:rsidRDefault="00BB737A" w:rsidP="00304409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Mobility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659987" w14:textId="4D9C38D9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08*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BFA576" w14:textId="7B2F6E67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45*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B7968F" w14:textId="15E6908E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FF2ACA" w14:textId="6EB6D262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3AF880" w14:textId="64D91B9A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5260CD" w14:textId="312001AC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0D30CE" w14:textId="7BFAA038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B570F" w14:textId="3B7B005C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E5446" w14:textId="2A6A368C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7FC8D" w14:textId="71AB6DF1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A608F" w14:textId="47FF73C6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B1959" w14:textId="6F82B24F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955C1" w14:textId="1CC5E7F5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F15FE" w14:textId="25D236E5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  <w:r w:rsidR="00ED124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F92F2" w14:textId="3005B7F2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  <w:r w:rsidR="00ED124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4C73E" w14:textId="07B6E436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  <w:r w:rsidR="0030440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6A713" w14:textId="4AD095CA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  <w:r w:rsidR="0030440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D124F" w:rsidRPr="00BB737A" w14:paraId="4CE77141" w14:textId="3F047FE9" w:rsidTr="00304409"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D14D88" w14:textId="0B570E0B" w:rsidR="00BB737A" w:rsidRPr="00BB737A" w:rsidRDefault="00BB737A" w:rsidP="00304409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Pain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984E65" w14:textId="4361F87C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11*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04596D" w14:textId="7C91490E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48*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300177" w14:textId="49445900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BE81D3" w14:textId="63BD42C1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3C82B5" w14:textId="7804C65F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88A260" w14:textId="33ECE845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A7150A" w14:textId="58E17303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32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C8277" w14:textId="78C9916D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27867" w14:textId="47BB5853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347D8" w14:textId="58A5AB83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A88A3" w14:textId="2E095683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126A0" w14:textId="03FF815B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A807E" w14:textId="09C03C51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  <w:r w:rsidR="00ED124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11B4C" w14:textId="6BBEB9A5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640C8" w14:textId="666E8CC3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  <w:r w:rsidR="00ED124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A282C" w14:textId="06EE6C43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  <w:r w:rsidR="0030440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BD8CD" w14:textId="3F0F520E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  <w:r w:rsidR="0030440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D124F" w:rsidRPr="00BB737A" w14:paraId="643ABD98" w14:textId="1DA8EB12" w:rsidTr="00304409"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E4E19F" w14:textId="2DD6D6AB" w:rsidR="00BB737A" w:rsidRPr="00BB737A" w:rsidRDefault="00BB737A" w:rsidP="00304409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  <w:r w:rsidRPr="00BB73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B06D74" w14:textId="36DACA9C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63A2B4" w14:textId="1569C168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65A9A1" w14:textId="5E171E6E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298850" w14:textId="76B1E57F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5F4498" w14:textId="6A3B2C23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2915E0" w14:textId="22976F2B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05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D76BC2" w14:textId="5C061EDE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DEAEF" w14:textId="67DCF1CA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0C691" w14:textId="79383C38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1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104DD" w14:textId="66B1AF42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FEC92" w14:textId="3748A26D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A7098" w14:textId="7C122EE3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FE0A7" w14:textId="2ED6A00E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  <w:r w:rsidR="00ED124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FD326" w14:textId="0C90C85C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  <w:r w:rsidR="00ED124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52292" w14:textId="12DB5C44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4D3AE" w14:textId="4A53ABB0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  <w:r w:rsidR="0030440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EC6A9" w14:textId="49CBBD99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  <w:r w:rsidR="0030440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D124F" w:rsidRPr="00BB737A" w14:paraId="616DC29E" w14:textId="0D283949" w:rsidTr="00304409">
        <w:tc>
          <w:tcPr>
            <w:tcW w:w="98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D0E8A5" w14:textId="6DD417D1" w:rsidR="00BB737A" w:rsidRPr="00BB737A" w:rsidRDefault="00BB737A" w:rsidP="00304409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UA</w:t>
            </w:r>
            <w:r w:rsidRPr="00BB73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79CFA4" w14:textId="637E894F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09*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1FAE48" w14:textId="353E6ED6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47*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46FB1C" w14:textId="37F73C1A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5D6F24" w14:textId="21BE288F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20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CA7801" w14:textId="7B191DD7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F06132" w14:textId="26907EC4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B94898" w14:textId="71DB1040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C00DD" w14:textId="2234C181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FF2A9" w14:textId="7D6B28E6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6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44C16" w14:textId="499D5BAE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C2D8C" w14:textId="788C0A55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6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DDC70" w14:textId="609DA875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EAAE8" w14:textId="7AC70E80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  <w:r w:rsidR="00ED124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9E106" w14:textId="29632ABE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  <w:r w:rsidR="00ED124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A5458" w14:textId="3A1B0A7A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  <w:r w:rsidR="00ED124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30E15" w14:textId="27202820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A4A9C" w14:textId="2835809B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  <w:r w:rsidR="0030440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D124F" w:rsidRPr="00BB737A" w14:paraId="3A0BC8A8" w14:textId="007D1925" w:rsidTr="00304409"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D67F44" w14:textId="07EF9BB4" w:rsidR="00BB737A" w:rsidRPr="00BB737A" w:rsidRDefault="00BB737A" w:rsidP="00304409">
            <w:pPr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AD</w:t>
            </w:r>
            <w:r w:rsidRPr="00BB73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4DD521B" w14:textId="5F5BADEC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07*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3C00F" w14:textId="1977867F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35*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FF1D85" w14:textId="22C978A1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F2F86" w14:textId="1726AD53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F19F0" w14:textId="0D9ACD3A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C0BCBB" w14:textId="105BFD3F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06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46F28" w14:textId="7C0B4CC6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B89837" w14:textId="5CF033A6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5DB784" w14:textId="130D09CD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CF1E6C" w14:textId="34D300D9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B41ABA" w14:textId="2F755DCF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7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659B88" w14:textId="1B548339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  <w:r w:rsidR="00BE5EE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135F18" w14:textId="41844766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  <w:r w:rsidR="00ED124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7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8CC07E" w14:textId="5C6B9323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  <w:r w:rsidR="00ED124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DA5750" w14:textId="3A6DCAE7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  <w:r w:rsidR="00ED124F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007F02" w14:textId="5C1C7224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  <w:r w:rsidR="0030440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3A4514" w14:textId="3F2E5E05" w:rsidR="00BB737A" w:rsidRPr="00BB737A" w:rsidRDefault="00BB737A" w:rsidP="00BB737A">
            <w:pPr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BB73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186981CA" w14:textId="27653EF9" w:rsidR="00BB737A" w:rsidRPr="00BB737A" w:rsidRDefault="00964525">
      <w:pPr>
        <w:rPr>
          <w:rFonts w:ascii="Times New Roman" w:hAnsi="Times New Roman" w:cs="Times New Roman"/>
          <w:bCs/>
          <w:sz w:val="20"/>
          <w:szCs w:val="20"/>
        </w:rPr>
      </w:pPr>
      <w:r w:rsidRPr="00BB737A">
        <w:rPr>
          <w:rFonts w:ascii="Times New Roman" w:hAnsi="Times New Roman" w:cs="Times New Roman"/>
          <w:b/>
          <w:sz w:val="20"/>
          <w:szCs w:val="20"/>
          <w:vertAlign w:val="superscript"/>
        </w:rPr>
        <w:t>†</w:t>
      </w:r>
      <w:r w:rsidRPr="00BB737A">
        <w:rPr>
          <w:rFonts w:ascii="Times New Roman" w:hAnsi="Times New Roman" w:cs="Times New Roman"/>
          <w:bCs/>
          <w:sz w:val="20"/>
          <w:szCs w:val="20"/>
        </w:rPr>
        <w:t>Gender is coded such that 0=</w:t>
      </w:r>
      <w:r w:rsidR="00BB737A" w:rsidRPr="00BB737A">
        <w:rPr>
          <w:rFonts w:ascii="Times New Roman" w:hAnsi="Times New Roman" w:cs="Times New Roman"/>
          <w:bCs/>
          <w:sz w:val="20"/>
          <w:szCs w:val="20"/>
        </w:rPr>
        <w:t>man</w:t>
      </w:r>
      <w:r w:rsidRPr="00BB737A">
        <w:rPr>
          <w:rFonts w:ascii="Times New Roman" w:hAnsi="Times New Roman" w:cs="Times New Roman"/>
          <w:bCs/>
          <w:sz w:val="20"/>
          <w:szCs w:val="20"/>
        </w:rPr>
        <w:t>, 1=</w:t>
      </w:r>
      <w:r w:rsidR="00BB737A" w:rsidRPr="00BB737A">
        <w:rPr>
          <w:rFonts w:ascii="Times New Roman" w:hAnsi="Times New Roman" w:cs="Times New Roman"/>
          <w:bCs/>
          <w:sz w:val="20"/>
          <w:szCs w:val="20"/>
        </w:rPr>
        <w:t>woman</w:t>
      </w:r>
      <w:r w:rsidRPr="00BB737A">
        <w:rPr>
          <w:rFonts w:ascii="Times New Roman" w:hAnsi="Times New Roman" w:cs="Times New Roman"/>
          <w:bCs/>
          <w:sz w:val="20"/>
          <w:szCs w:val="20"/>
        </w:rPr>
        <w:t xml:space="preserve">. </w:t>
      </w:r>
      <w:r w:rsidR="00BB737A" w:rsidRPr="00BB737A">
        <w:rPr>
          <w:rFonts w:ascii="Times New Roman" w:hAnsi="Times New Roman" w:cs="Times New Roman"/>
          <w:bCs/>
          <w:sz w:val="20"/>
          <w:szCs w:val="20"/>
        </w:rPr>
        <w:t>P</w:t>
      </w:r>
      <w:r w:rsidRPr="00BB737A">
        <w:rPr>
          <w:rFonts w:ascii="Times New Roman" w:hAnsi="Times New Roman" w:cs="Times New Roman"/>
          <w:bCs/>
          <w:sz w:val="20"/>
          <w:szCs w:val="20"/>
        </w:rPr>
        <w:t xml:space="preserve">ositive correlation coefficients indicate higher prevalence among </w:t>
      </w:r>
      <w:r w:rsidR="00BB737A" w:rsidRPr="00BB737A">
        <w:rPr>
          <w:rFonts w:ascii="Times New Roman" w:hAnsi="Times New Roman" w:cs="Times New Roman"/>
          <w:bCs/>
          <w:sz w:val="20"/>
          <w:szCs w:val="20"/>
        </w:rPr>
        <w:t xml:space="preserve">women </w:t>
      </w:r>
      <w:r w:rsidRPr="00BB737A">
        <w:rPr>
          <w:rFonts w:ascii="Times New Roman" w:hAnsi="Times New Roman" w:cs="Times New Roman"/>
          <w:bCs/>
          <w:sz w:val="20"/>
          <w:szCs w:val="20"/>
        </w:rPr>
        <w:t xml:space="preserve">than </w:t>
      </w:r>
      <w:r w:rsidR="00BB737A" w:rsidRPr="00BB737A">
        <w:rPr>
          <w:rFonts w:ascii="Times New Roman" w:hAnsi="Times New Roman" w:cs="Times New Roman"/>
          <w:bCs/>
          <w:sz w:val="20"/>
          <w:szCs w:val="20"/>
        </w:rPr>
        <w:t>men</w:t>
      </w:r>
      <w:r w:rsidRPr="00BB737A">
        <w:rPr>
          <w:rFonts w:ascii="Times New Roman" w:hAnsi="Times New Roman" w:cs="Times New Roman"/>
          <w:bCs/>
          <w:sz w:val="20"/>
          <w:szCs w:val="20"/>
        </w:rPr>
        <w:t xml:space="preserve">; negative correlation coefficients indicate higher prevalence among </w:t>
      </w:r>
      <w:r w:rsidR="00BB737A" w:rsidRPr="00BB737A">
        <w:rPr>
          <w:rFonts w:ascii="Times New Roman" w:hAnsi="Times New Roman" w:cs="Times New Roman"/>
          <w:bCs/>
          <w:sz w:val="20"/>
          <w:szCs w:val="20"/>
        </w:rPr>
        <w:t xml:space="preserve">men </w:t>
      </w:r>
      <w:r w:rsidRPr="00BB737A">
        <w:rPr>
          <w:rFonts w:ascii="Times New Roman" w:hAnsi="Times New Roman" w:cs="Times New Roman"/>
          <w:bCs/>
          <w:sz w:val="20"/>
          <w:szCs w:val="20"/>
        </w:rPr>
        <w:t xml:space="preserve">than </w:t>
      </w:r>
      <w:r w:rsidR="00BB737A" w:rsidRPr="00BB737A">
        <w:rPr>
          <w:rFonts w:ascii="Times New Roman" w:hAnsi="Times New Roman" w:cs="Times New Roman"/>
          <w:bCs/>
          <w:sz w:val="20"/>
          <w:szCs w:val="20"/>
        </w:rPr>
        <w:t>women</w:t>
      </w:r>
      <w:r w:rsidRPr="00BB737A">
        <w:rPr>
          <w:rFonts w:ascii="Times New Roman" w:hAnsi="Times New Roman" w:cs="Times New Roman"/>
          <w:bCs/>
          <w:sz w:val="20"/>
          <w:szCs w:val="20"/>
        </w:rPr>
        <w:t>.</w:t>
      </w:r>
    </w:p>
    <w:p w14:paraId="0EFDDBB6" w14:textId="5E6A4713" w:rsidR="00BB737A" w:rsidRPr="00BB737A" w:rsidRDefault="00BB737A">
      <w:pPr>
        <w:rPr>
          <w:rFonts w:ascii="Times New Roman" w:hAnsi="Times New Roman" w:cs="Times New Roman"/>
          <w:sz w:val="20"/>
          <w:szCs w:val="20"/>
        </w:rPr>
      </w:pPr>
      <w:r w:rsidRPr="00BB737A">
        <w:rPr>
          <w:rFonts w:ascii="Times New Roman" w:hAnsi="Times New Roman" w:cs="Times New Roman"/>
          <w:bCs/>
          <w:i/>
          <w:iCs/>
          <w:sz w:val="20"/>
          <w:szCs w:val="20"/>
          <w:vertAlign w:val="superscript"/>
        </w:rPr>
        <w:t>1</w:t>
      </w:r>
      <w:r w:rsidRPr="00BB737A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p </w:t>
      </w:r>
      <w:r w:rsidRPr="00BB737A">
        <w:rPr>
          <w:rFonts w:ascii="Times New Roman" w:hAnsi="Times New Roman" w:cs="Times New Roman"/>
          <w:bCs/>
          <w:iCs/>
          <w:sz w:val="20"/>
          <w:szCs w:val="20"/>
        </w:rPr>
        <w:t xml:space="preserve">&lt; 0.05 </w:t>
      </w:r>
      <w:r w:rsidRPr="00BB737A">
        <w:rPr>
          <w:rFonts w:ascii="Times New Roman" w:hAnsi="Times New Roman" w:cs="Times New Roman"/>
          <w:bCs/>
          <w:i/>
          <w:iCs/>
          <w:sz w:val="20"/>
          <w:szCs w:val="20"/>
          <w:vertAlign w:val="superscript"/>
        </w:rPr>
        <w:t>2</w:t>
      </w:r>
      <w:r w:rsidRPr="00BB737A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p &lt; </w:t>
      </w:r>
      <w:r w:rsidRPr="00BB737A">
        <w:rPr>
          <w:rFonts w:ascii="Times New Roman" w:hAnsi="Times New Roman" w:cs="Times New Roman"/>
          <w:bCs/>
          <w:iCs/>
          <w:sz w:val="20"/>
          <w:szCs w:val="20"/>
        </w:rPr>
        <w:t xml:space="preserve">0.01 </w:t>
      </w:r>
      <w:r w:rsidRPr="00BB737A">
        <w:rPr>
          <w:rFonts w:ascii="Times New Roman" w:hAnsi="Times New Roman" w:cs="Times New Roman"/>
          <w:bCs/>
          <w:i/>
          <w:iCs/>
          <w:sz w:val="20"/>
          <w:szCs w:val="20"/>
        </w:rPr>
        <w:t>*p</w:t>
      </w:r>
      <w:r w:rsidRPr="00BB737A">
        <w:rPr>
          <w:rFonts w:ascii="Times New Roman" w:hAnsi="Times New Roman" w:cs="Times New Roman"/>
          <w:bCs/>
          <w:sz w:val="20"/>
          <w:szCs w:val="20"/>
        </w:rPr>
        <w:t xml:space="preserve"> &lt; 0.001</w:t>
      </w:r>
    </w:p>
    <w:p w14:paraId="3AC197D9" w14:textId="237B30A1" w:rsidR="00C76219" w:rsidRPr="00BB737A" w:rsidRDefault="00BB737A">
      <w:pPr>
        <w:rPr>
          <w:rFonts w:ascii="Times New Roman" w:hAnsi="Times New Roman" w:cs="Times New Roman"/>
          <w:bCs/>
          <w:iCs/>
          <w:sz w:val="20"/>
          <w:szCs w:val="20"/>
        </w:rPr>
      </w:pPr>
      <w:r>
        <w:rPr>
          <w:rFonts w:ascii="Times New Roman" w:hAnsi="Times New Roman" w:cs="Times New Roman"/>
          <w:bCs/>
          <w:iCs/>
          <w:sz w:val="20"/>
          <w:szCs w:val="20"/>
          <w:vertAlign w:val="superscript"/>
        </w:rPr>
        <w:t>3</w:t>
      </w:r>
      <w:r w:rsidR="00C76219" w:rsidRPr="00BB737A">
        <w:rPr>
          <w:rFonts w:ascii="Times New Roman" w:hAnsi="Times New Roman" w:cs="Times New Roman"/>
          <w:bCs/>
          <w:iCs/>
          <w:sz w:val="20"/>
          <w:szCs w:val="20"/>
        </w:rPr>
        <w:t>Heart attack</w:t>
      </w:r>
    </w:p>
    <w:p w14:paraId="47553268" w14:textId="11A7B762" w:rsidR="000425CD" w:rsidRPr="00BB737A" w:rsidRDefault="00BB737A" w:rsidP="00BB737A">
      <w:pPr>
        <w:ind w:right="90"/>
        <w:rPr>
          <w:rFonts w:ascii="Times New Roman" w:hAnsi="Times New Roman" w:cs="Times New Roman"/>
          <w:bCs/>
          <w:iCs/>
          <w:sz w:val="20"/>
          <w:szCs w:val="20"/>
        </w:rPr>
      </w:pPr>
      <w:r>
        <w:rPr>
          <w:rFonts w:ascii="Times New Roman" w:hAnsi="Times New Roman" w:cs="Times New Roman"/>
          <w:bCs/>
          <w:iCs/>
          <w:sz w:val="20"/>
          <w:szCs w:val="20"/>
          <w:vertAlign w:val="superscript"/>
        </w:rPr>
        <w:t>4</w:t>
      </w:r>
      <w:r w:rsidR="000425CD" w:rsidRPr="00BB737A">
        <w:rPr>
          <w:rFonts w:ascii="Times New Roman" w:hAnsi="Times New Roman" w:cs="Times New Roman"/>
          <w:bCs/>
          <w:iCs/>
          <w:sz w:val="20"/>
          <w:szCs w:val="20"/>
        </w:rPr>
        <w:t>Hypertension, or high blood pressure.</w:t>
      </w:r>
    </w:p>
    <w:p w14:paraId="471A642F" w14:textId="3C2DFA8F" w:rsidR="000425CD" w:rsidRPr="00BB737A" w:rsidRDefault="00BB737A">
      <w:pPr>
        <w:rPr>
          <w:rFonts w:ascii="Times New Roman" w:hAnsi="Times New Roman" w:cs="Times New Roman"/>
          <w:bCs/>
          <w:iCs/>
          <w:sz w:val="20"/>
          <w:szCs w:val="20"/>
        </w:rPr>
      </w:pPr>
      <w:r w:rsidRPr="00BB737A">
        <w:rPr>
          <w:rFonts w:ascii="Times New Roman" w:hAnsi="Times New Roman" w:cs="Times New Roman"/>
          <w:bCs/>
          <w:iCs/>
          <w:sz w:val="20"/>
          <w:szCs w:val="20"/>
          <w:vertAlign w:val="superscript"/>
        </w:rPr>
        <w:t>5</w:t>
      </w:r>
      <w:r w:rsidR="000425CD" w:rsidRPr="00BB737A">
        <w:rPr>
          <w:rFonts w:ascii="Times New Roman" w:hAnsi="Times New Roman" w:cs="Times New Roman"/>
          <w:bCs/>
          <w:iCs/>
          <w:sz w:val="20"/>
          <w:szCs w:val="20"/>
        </w:rPr>
        <w:t>Active TB.</w:t>
      </w:r>
    </w:p>
    <w:p w14:paraId="5B92D4E4" w14:textId="44CE6C50" w:rsidR="00112C78" w:rsidRPr="00BB737A" w:rsidRDefault="00BB737A">
      <w:pPr>
        <w:rPr>
          <w:rFonts w:ascii="Times New Roman" w:hAnsi="Times New Roman" w:cs="Times New Roman"/>
          <w:bCs/>
          <w:iCs/>
          <w:sz w:val="20"/>
          <w:szCs w:val="20"/>
        </w:rPr>
      </w:pPr>
      <w:r w:rsidRPr="00BB737A">
        <w:rPr>
          <w:rFonts w:ascii="Times New Roman" w:hAnsi="Times New Roman" w:cs="Times New Roman"/>
          <w:bCs/>
          <w:iCs/>
          <w:sz w:val="20"/>
          <w:szCs w:val="20"/>
          <w:vertAlign w:val="superscript"/>
        </w:rPr>
        <w:t>6</w:t>
      </w:r>
      <w:r w:rsidR="00112C78" w:rsidRPr="00BB737A">
        <w:rPr>
          <w:rFonts w:ascii="Times New Roman" w:hAnsi="Times New Roman" w:cs="Times New Roman"/>
          <w:bCs/>
          <w:iCs/>
          <w:sz w:val="20"/>
          <w:szCs w:val="20"/>
        </w:rPr>
        <w:t>Total number of conditions.</w:t>
      </w:r>
    </w:p>
    <w:p w14:paraId="7C82E6AB" w14:textId="23F2EC24" w:rsidR="00112C78" w:rsidRPr="00BB737A" w:rsidRDefault="00BB737A">
      <w:pPr>
        <w:rPr>
          <w:rFonts w:ascii="Times New Roman" w:hAnsi="Times New Roman" w:cs="Times New Roman"/>
          <w:bCs/>
          <w:iCs/>
          <w:sz w:val="20"/>
          <w:szCs w:val="20"/>
        </w:rPr>
      </w:pPr>
      <w:r>
        <w:rPr>
          <w:rFonts w:ascii="Times New Roman" w:hAnsi="Times New Roman" w:cs="Times New Roman"/>
          <w:bCs/>
          <w:iCs/>
          <w:sz w:val="20"/>
          <w:szCs w:val="20"/>
          <w:vertAlign w:val="superscript"/>
        </w:rPr>
        <w:t>7</w:t>
      </w:r>
      <w:r w:rsidR="00112C78" w:rsidRPr="00BB737A">
        <w:rPr>
          <w:rFonts w:ascii="Times New Roman" w:hAnsi="Times New Roman" w:cs="Times New Roman"/>
          <w:bCs/>
          <w:iCs/>
          <w:sz w:val="20"/>
          <w:szCs w:val="20"/>
        </w:rPr>
        <w:t>Number of infectious conditions.</w:t>
      </w:r>
    </w:p>
    <w:p w14:paraId="04CB96E9" w14:textId="2B1B435C" w:rsidR="00112C78" w:rsidRPr="00BB737A" w:rsidRDefault="00335EA1">
      <w:pPr>
        <w:rPr>
          <w:rFonts w:ascii="Times New Roman" w:hAnsi="Times New Roman" w:cs="Times New Roman"/>
          <w:bCs/>
          <w:iCs/>
          <w:sz w:val="20"/>
          <w:szCs w:val="20"/>
        </w:rPr>
      </w:pPr>
      <w:r>
        <w:rPr>
          <w:rFonts w:ascii="Times New Roman" w:hAnsi="Times New Roman" w:cs="Times New Roman"/>
          <w:bCs/>
          <w:iCs/>
          <w:sz w:val="20"/>
          <w:szCs w:val="20"/>
          <w:vertAlign w:val="superscript"/>
        </w:rPr>
        <w:t>8</w:t>
      </w:r>
      <w:r w:rsidR="00112C78" w:rsidRPr="00BB737A">
        <w:rPr>
          <w:rFonts w:ascii="Times New Roman" w:hAnsi="Times New Roman" w:cs="Times New Roman"/>
          <w:bCs/>
          <w:iCs/>
          <w:sz w:val="20"/>
          <w:szCs w:val="20"/>
        </w:rPr>
        <w:t>Number of non-infectious conditions.</w:t>
      </w:r>
    </w:p>
    <w:p w14:paraId="19C2FEE7" w14:textId="5B7EC8E9" w:rsidR="00112C78" w:rsidRPr="00BB737A" w:rsidRDefault="00335EA1">
      <w:pPr>
        <w:rPr>
          <w:rFonts w:ascii="Times New Roman" w:hAnsi="Times New Roman" w:cs="Times New Roman"/>
          <w:bCs/>
          <w:iCs/>
          <w:sz w:val="20"/>
          <w:szCs w:val="20"/>
        </w:rPr>
      </w:pPr>
      <w:r>
        <w:rPr>
          <w:rFonts w:ascii="Times New Roman" w:hAnsi="Times New Roman" w:cs="Times New Roman"/>
          <w:bCs/>
          <w:iCs/>
          <w:sz w:val="20"/>
          <w:szCs w:val="20"/>
          <w:vertAlign w:val="superscript"/>
        </w:rPr>
        <w:t>9</w:t>
      </w:r>
      <w:r w:rsidR="00112C78" w:rsidRPr="00BB737A">
        <w:rPr>
          <w:rFonts w:ascii="Times New Roman" w:hAnsi="Times New Roman" w:cs="Times New Roman"/>
          <w:bCs/>
          <w:iCs/>
          <w:sz w:val="20"/>
          <w:szCs w:val="20"/>
        </w:rPr>
        <w:t>Overall perceived health.</w:t>
      </w:r>
    </w:p>
    <w:p w14:paraId="3333C09A" w14:textId="6473FA9C" w:rsidR="00112C78" w:rsidRPr="00BB737A" w:rsidRDefault="00335EA1">
      <w:pPr>
        <w:rPr>
          <w:rFonts w:ascii="Times New Roman" w:hAnsi="Times New Roman" w:cs="Times New Roman"/>
          <w:bCs/>
          <w:iCs/>
          <w:sz w:val="20"/>
          <w:szCs w:val="20"/>
        </w:rPr>
      </w:pPr>
      <w:r>
        <w:rPr>
          <w:rFonts w:ascii="Times New Roman" w:hAnsi="Times New Roman" w:cs="Times New Roman"/>
          <w:bCs/>
          <w:iCs/>
          <w:sz w:val="20"/>
          <w:szCs w:val="20"/>
          <w:vertAlign w:val="superscript"/>
        </w:rPr>
        <w:t>10</w:t>
      </w:r>
      <w:r w:rsidR="00112C78" w:rsidRPr="00BB737A">
        <w:rPr>
          <w:rFonts w:ascii="Times New Roman" w:hAnsi="Times New Roman" w:cs="Times New Roman"/>
          <w:bCs/>
          <w:iCs/>
          <w:sz w:val="20"/>
          <w:szCs w:val="20"/>
        </w:rPr>
        <w:t>Pain/discomfort.</w:t>
      </w:r>
    </w:p>
    <w:p w14:paraId="3FDC38BA" w14:textId="6152380A" w:rsidR="00C76219" w:rsidRPr="00BB737A" w:rsidRDefault="00C76219">
      <w:pPr>
        <w:rPr>
          <w:rFonts w:ascii="Times New Roman" w:hAnsi="Times New Roman" w:cs="Times New Roman"/>
          <w:bCs/>
          <w:iCs/>
          <w:sz w:val="20"/>
          <w:szCs w:val="20"/>
        </w:rPr>
      </w:pPr>
      <w:r w:rsidRPr="00BB737A">
        <w:rPr>
          <w:rFonts w:ascii="Times New Roman" w:hAnsi="Times New Roman" w:cs="Times New Roman"/>
          <w:bCs/>
          <w:iCs/>
          <w:sz w:val="20"/>
          <w:szCs w:val="20"/>
          <w:vertAlign w:val="superscript"/>
        </w:rPr>
        <w:t>1</w:t>
      </w:r>
      <w:r w:rsidR="00335EA1">
        <w:rPr>
          <w:rFonts w:ascii="Times New Roman" w:hAnsi="Times New Roman" w:cs="Times New Roman"/>
          <w:bCs/>
          <w:iCs/>
          <w:sz w:val="20"/>
          <w:szCs w:val="20"/>
          <w:vertAlign w:val="superscript"/>
        </w:rPr>
        <w:t>1</w:t>
      </w:r>
      <w:r w:rsidRPr="00BB737A">
        <w:rPr>
          <w:rFonts w:ascii="Times New Roman" w:hAnsi="Times New Roman" w:cs="Times New Roman"/>
          <w:bCs/>
          <w:iCs/>
          <w:sz w:val="20"/>
          <w:szCs w:val="20"/>
        </w:rPr>
        <w:t>Self-care</w:t>
      </w:r>
    </w:p>
    <w:p w14:paraId="19921C26" w14:textId="762098BD" w:rsidR="00C76219" w:rsidRPr="00BB737A" w:rsidRDefault="00C76219">
      <w:pPr>
        <w:rPr>
          <w:rFonts w:ascii="Times New Roman" w:hAnsi="Times New Roman" w:cs="Times New Roman"/>
          <w:bCs/>
          <w:iCs/>
          <w:sz w:val="20"/>
          <w:szCs w:val="20"/>
        </w:rPr>
      </w:pPr>
      <w:r w:rsidRPr="00BB737A">
        <w:rPr>
          <w:rFonts w:ascii="Times New Roman" w:hAnsi="Times New Roman" w:cs="Times New Roman"/>
          <w:bCs/>
          <w:iCs/>
          <w:sz w:val="20"/>
          <w:szCs w:val="20"/>
          <w:vertAlign w:val="superscript"/>
        </w:rPr>
        <w:t>1</w:t>
      </w:r>
      <w:r w:rsidR="00335EA1">
        <w:rPr>
          <w:rFonts w:ascii="Times New Roman" w:hAnsi="Times New Roman" w:cs="Times New Roman"/>
          <w:bCs/>
          <w:iCs/>
          <w:sz w:val="20"/>
          <w:szCs w:val="20"/>
          <w:vertAlign w:val="superscript"/>
        </w:rPr>
        <w:t>2</w:t>
      </w:r>
      <w:r w:rsidRPr="00BB737A">
        <w:rPr>
          <w:rFonts w:ascii="Times New Roman" w:hAnsi="Times New Roman" w:cs="Times New Roman"/>
          <w:bCs/>
          <w:iCs/>
          <w:sz w:val="20"/>
          <w:szCs w:val="20"/>
        </w:rPr>
        <w:t>Usual activity.</w:t>
      </w:r>
    </w:p>
    <w:p w14:paraId="512E09F6" w14:textId="4FED577B" w:rsidR="00C76219" w:rsidRPr="00BB737A" w:rsidRDefault="00C76219">
      <w:pPr>
        <w:rPr>
          <w:rFonts w:ascii="Times New Roman" w:hAnsi="Times New Roman" w:cs="Times New Roman"/>
          <w:bCs/>
          <w:iCs/>
          <w:sz w:val="20"/>
          <w:szCs w:val="20"/>
        </w:rPr>
      </w:pPr>
      <w:r w:rsidRPr="00BB737A">
        <w:rPr>
          <w:rFonts w:ascii="Times New Roman" w:hAnsi="Times New Roman" w:cs="Times New Roman"/>
          <w:bCs/>
          <w:iCs/>
          <w:sz w:val="20"/>
          <w:szCs w:val="20"/>
          <w:vertAlign w:val="superscript"/>
        </w:rPr>
        <w:t>1</w:t>
      </w:r>
      <w:r w:rsidR="00335EA1">
        <w:rPr>
          <w:rFonts w:ascii="Times New Roman" w:hAnsi="Times New Roman" w:cs="Times New Roman"/>
          <w:bCs/>
          <w:iCs/>
          <w:sz w:val="20"/>
          <w:szCs w:val="20"/>
          <w:vertAlign w:val="superscript"/>
        </w:rPr>
        <w:t>3</w:t>
      </w:r>
      <w:r w:rsidRPr="00BB737A">
        <w:rPr>
          <w:rFonts w:ascii="Times New Roman" w:hAnsi="Times New Roman" w:cs="Times New Roman"/>
          <w:bCs/>
          <w:iCs/>
          <w:sz w:val="20"/>
          <w:szCs w:val="20"/>
        </w:rPr>
        <w:t>Anxiety/depression.</w:t>
      </w:r>
    </w:p>
    <w:p w14:paraId="2B05E768" w14:textId="77777777" w:rsidR="00C76219" w:rsidRPr="00BB737A" w:rsidRDefault="00C76219">
      <w:pPr>
        <w:rPr>
          <w:rFonts w:ascii="Times New Roman" w:hAnsi="Times New Roman" w:cs="Times New Roman"/>
          <w:bCs/>
          <w:iCs/>
          <w:sz w:val="18"/>
          <w:szCs w:val="18"/>
        </w:rPr>
      </w:pPr>
    </w:p>
    <w:p w14:paraId="07F399E5" w14:textId="77777777" w:rsidR="000425CD" w:rsidRDefault="000425CD">
      <w:pPr>
        <w:rPr>
          <w:rFonts w:ascii="Times New Roman" w:hAnsi="Times New Roman" w:cs="Times New Roman"/>
          <w:bCs/>
          <w:iCs/>
        </w:rPr>
      </w:pPr>
    </w:p>
    <w:p w14:paraId="026E2EFE" w14:textId="77777777" w:rsidR="000425CD" w:rsidRPr="000425CD" w:rsidRDefault="000425CD">
      <w:pPr>
        <w:rPr>
          <w:rFonts w:ascii="Times New Roman" w:hAnsi="Times New Roman" w:cs="Times New Roman"/>
          <w:bCs/>
          <w:iCs/>
        </w:rPr>
      </w:pPr>
    </w:p>
    <w:sectPr w:rsidR="000425CD" w:rsidRPr="000425CD" w:rsidSect="00915E9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B1F"/>
    <w:rsid w:val="00033D2B"/>
    <w:rsid w:val="000425CD"/>
    <w:rsid w:val="000B65E9"/>
    <w:rsid w:val="000C3DB5"/>
    <w:rsid w:val="000F57F5"/>
    <w:rsid w:val="00112C78"/>
    <w:rsid w:val="0012539A"/>
    <w:rsid w:val="00136ABF"/>
    <w:rsid w:val="001A24D6"/>
    <w:rsid w:val="001D09A5"/>
    <w:rsid w:val="0026185B"/>
    <w:rsid w:val="002A04B1"/>
    <w:rsid w:val="002A109E"/>
    <w:rsid w:val="00304409"/>
    <w:rsid w:val="00335EA1"/>
    <w:rsid w:val="00340F3D"/>
    <w:rsid w:val="00347A66"/>
    <w:rsid w:val="003A38A2"/>
    <w:rsid w:val="004B5E55"/>
    <w:rsid w:val="0050796F"/>
    <w:rsid w:val="0053074E"/>
    <w:rsid w:val="0059192C"/>
    <w:rsid w:val="0067369F"/>
    <w:rsid w:val="00713678"/>
    <w:rsid w:val="007D0DD2"/>
    <w:rsid w:val="00813427"/>
    <w:rsid w:val="00915E98"/>
    <w:rsid w:val="009479C6"/>
    <w:rsid w:val="00964525"/>
    <w:rsid w:val="00A23EC4"/>
    <w:rsid w:val="00A92FB2"/>
    <w:rsid w:val="00B20E98"/>
    <w:rsid w:val="00B23FA0"/>
    <w:rsid w:val="00B34B1F"/>
    <w:rsid w:val="00BB737A"/>
    <w:rsid w:val="00BE5EE9"/>
    <w:rsid w:val="00C02329"/>
    <w:rsid w:val="00C06665"/>
    <w:rsid w:val="00C67F28"/>
    <w:rsid w:val="00C76219"/>
    <w:rsid w:val="00CE69F9"/>
    <w:rsid w:val="00D11379"/>
    <w:rsid w:val="00DA01B5"/>
    <w:rsid w:val="00DF3F49"/>
    <w:rsid w:val="00E12266"/>
    <w:rsid w:val="00E360AF"/>
    <w:rsid w:val="00ED1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1BFC6"/>
  <w15:chartTrackingRefBased/>
  <w15:docId w15:val="{BA3086F0-D9DE-2A49-971A-58C829191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4B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2539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39A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2A04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76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1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7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2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3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0</Words>
  <Characters>222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Stanton</dc:creator>
  <cp:keywords/>
  <dc:description/>
  <cp:lastModifiedBy>Dolotina, Brett L</cp:lastModifiedBy>
  <cp:revision>4</cp:revision>
  <dcterms:created xsi:type="dcterms:W3CDTF">2021-12-30T14:54:00Z</dcterms:created>
  <dcterms:modified xsi:type="dcterms:W3CDTF">2022-04-14T02:20:00Z</dcterms:modified>
</cp:coreProperties>
</file>